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6FF4D" w14:textId="6147CEB3" w:rsidR="00B175D2" w:rsidRDefault="00864F69" w:rsidP="00181004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64F69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11B767FB" w14:textId="77777777" w:rsidR="00864F69" w:rsidRDefault="00864F69" w:rsidP="00B175D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19ACED8" w14:textId="1516D9FE" w:rsidR="00B175D2" w:rsidRPr="00181004" w:rsidRDefault="00EE60EF" w:rsidP="00B175D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="00B175D2" w:rsidRPr="00181004">
        <w:rPr>
          <w:rFonts w:ascii="Times New Roman" w:hAnsi="Times New Roman" w:cs="Times New Roman"/>
          <w:b/>
          <w:bCs/>
          <w:sz w:val="28"/>
          <w:szCs w:val="28"/>
        </w:rPr>
        <w:t>Table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B175D2" w:rsidRPr="0018100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B175D2" w:rsidRPr="00181004">
        <w:rPr>
          <w:rFonts w:ascii="Times New Roman" w:hAnsi="Times New Roman" w:cs="Times New Roman"/>
          <w:b/>
          <w:bCs/>
          <w:sz w:val="28"/>
          <w:szCs w:val="28"/>
        </w:rPr>
        <w:t xml:space="preserve">ost of </w:t>
      </w:r>
      <w:r w:rsidR="00B175D2">
        <w:rPr>
          <w:rFonts w:ascii="Times New Roman" w:hAnsi="Times New Roman" w:cs="Times New Roman"/>
          <w:b/>
          <w:bCs/>
          <w:sz w:val="28"/>
          <w:szCs w:val="28"/>
        </w:rPr>
        <w:t>resources</w:t>
      </w:r>
    </w:p>
    <w:tbl>
      <w:tblPr>
        <w:tblW w:w="5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0"/>
        <w:gridCol w:w="1460"/>
      </w:tblGrid>
      <w:tr w:rsidR="00B175D2" w:rsidRPr="00B175D2" w14:paraId="08CCB30F" w14:textId="77777777" w:rsidTr="00B175D2">
        <w:trPr>
          <w:trHeight w:val="32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FD29" w14:textId="77777777" w:rsidR="00B175D2" w:rsidRPr="00B175D2" w:rsidRDefault="00B175D2" w:rsidP="00B175D2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E1E4" w14:textId="77777777" w:rsidR="00B175D2" w:rsidRPr="00B175D2" w:rsidRDefault="00B175D2" w:rsidP="00B175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B175D2" w:rsidRPr="00B175D2" w14:paraId="3F863275" w14:textId="77777777" w:rsidTr="00B175D2">
        <w:trPr>
          <w:trHeight w:val="312"/>
        </w:trPr>
        <w:tc>
          <w:tcPr>
            <w:tcW w:w="588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FE0803" w14:textId="77777777" w:rsidR="00B175D2" w:rsidRPr="00B175D2" w:rsidRDefault="00B175D2" w:rsidP="00B17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B17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Resources</w:t>
            </w:r>
          </w:p>
        </w:tc>
      </w:tr>
      <w:tr w:rsidR="00B175D2" w:rsidRPr="00B175D2" w14:paraId="4879DD8F" w14:textId="77777777" w:rsidTr="00B175D2">
        <w:trPr>
          <w:trHeight w:val="31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A8467" w14:textId="77777777" w:rsidR="00B175D2" w:rsidRPr="00B175D2" w:rsidRDefault="00B175D2" w:rsidP="00B175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B17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ice per unit (€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62B5A" w14:textId="77777777" w:rsidR="00B175D2" w:rsidRPr="00B175D2" w:rsidRDefault="00B175D2" w:rsidP="00B17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B17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B175D2" w:rsidRPr="00B175D2" w14:paraId="34E8CE64" w14:textId="77777777" w:rsidTr="00B175D2">
        <w:trPr>
          <w:trHeight w:val="31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583D4" w14:textId="77777777" w:rsidR="00B175D2" w:rsidRPr="00B175D2" w:rsidRDefault="00B175D2" w:rsidP="00B175D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 w:rsidRPr="00B175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nl-NL" w:eastAsia="nl-NL"/>
              </w:rPr>
              <w:t>Hospitalization da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F1D6D" w14:textId="77777777" w:rsidR="00B175D2" w:rsidRPr="00B175D2" w:rsidRDefault="00B175D2" w:rsidP="00B17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175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79</w:t>
            </w:r>
          </w:p>
        </w:tc>
      </w:tr>
      <w:tr w:rsidR="00B175D2" w:rsidRPr="00B175D2" w14:paraId="39782133" w14:textId="77777777" w:rsidTr="00B175D2">
        <w:trPr>
          <w:trHeight w:val="31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2AC77" w14:textId="77777777" w:rsidR="00B175D2" w:rsidRPr="00B175D2" w:rsidRDefault="00B175D2" w:rsidP="00B175D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 w:rsidRPr="00B175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nl-NL" w:eastAsia="nl-NL"/>
              </w:rPr>
              <w:t>Outpatient care visi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F3EC7" w14:textId="77777777" w:rsidR="00B175D2" w:rsidRPr="00B175D2" w:rsidRDefault="00B175D2" w:rsidP="00B17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175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9</w:t>
            </w:r>
          </w:p>
        </w:tc>
      </w:tr>
      <w:tr w:rsidR="00B175D2" w:rsidRPr="00B175D2" w14:paraId="5D57F870" w14:textId="77777777" w:rsidTr="00B175D2">
        <w:trPr>
          <w:trHeight w:val="31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E7140" w14:textId="77777777" w:rsidR="00B175D2" w:rsidRPr="00B175D2" w:rsidRDefault="00B175D2" w:rsidP="00B175D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 w:rsidRPr="00B175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nl-NL" w:eastAsia="nl-NL"/>
              </w:rPr>
              <w:t>CD4 cell cou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B8847" w14:textId="77777777" w:rsidR="00B175D2" w:rsidRPr="00B175D2" w:rsidRDefault="00B175D2" w:rsidP="00B17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175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8</w:t>
            </w:r>
          </w:p>
        </w:tc>
      </w:tr>
      <w:tr w:rsidR="00B175D2" w:rsidRPr="00B175D2" w14:paraId="6CA3EAA8" w14:textId="77777777" w:rsidTr="00B175D2">
        <w:trPr>
          <w:trHeight w:val="31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2C911" w14:textId="77777777" w:rsidR="00B175D2" w:rsidRPr="00B175D2" w:rsidRDefault="00B175D2" w:rsidP="00B175D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 w:rsidRPr="00B175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nl-NL" w:eastAsia="nl-NL"/>
              </w:rPr>
              <w:t xml:space="preserve">HIV viral load measurement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845A1" w14:textId="77777777" w:rsidR="00B175D2" w:rsidRPr="00B175D2" w:rsidRDefault="00B175D2" w:rsidP="00B175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175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21.5</w:t>
            </w:r>
          </w:p>
        </w:tc>
      </w:tr>
    </w:tbl>
    <w:p w14:paraId="72CD9920" w14:textId="35BD9073" w:rsidR="00B175D2" w:rsidRPr="00864F69" w:rsidRDefault="00864F69" w:rsidP="0018100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864F69"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Pr="00864F69">
        <w:rPr>
          <w:rFonts w:ascii="Times New Roman" w:hAnsi="Times New Roman" w:cs="Times New Roman"/>
          <w:sz w:val="22"/>
          <w:szCs w:val="22"/>
        </w:rPr>
        <w:t xml:space="preserve">: </w:t>
      </w:r>
      <w:r w:rsidR="00465B49">
        <w:rPr>
          <w:rFonts w:ascii="Times New Roman" w:hAnsi="Times New Roman" w:cs="Times New Roman"/>
          <w:sz w:val="22"/>
          <w:szCs w:val="22"/>
        </w:rPr>
        <w:t>c</w:t>
      </w:r>
      <w:r w:rsidRPr="00864F69">
        <w:rPr>
          <w:rFonts w:ascii="Times New Roman" w:hAnsi="Times New Roman" w:cs="Times New Roman"/>
          <w:sz w:val="22"/>
          <w:szCs w:val="22"/>
        </w:rPr>
        <w:t>ost of resources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bookmarkStart w:id="0" w:name="_Hlk125656464"/>
      <w:r w:rsidRPr="00864F69">
        <w:rPr>
          <w:rFonts w:ascii="Times New Roman" w:hAnsi="Times New Roman" w:cs="Times New Roman"/>
          <w:sz w:val="22"/>
          <w:szCs w:val="22"/>
        </w:rPr>
        <w:t>Costs are presente</w:t>
      </w:r>
      <w:r>
        <w:rPr>
          <w:rFonts w:ascii="Times New Roman" w:hAnsi="Times New Roman" w:cs="Times New Roman"/>
          <w:sz w:val="22"/>
          <w:szCs w:val="22"/>
        </w:rPr>
        <w:t xml:space="preserve">d </w:t>
      </w:r>
      <w:r w:rsidRPr="00864F69">
        <w:rPr>
          <w:rFonts w:ascii="Times New Roman" w:hAnsi="Times New Roman" w:cs="Times New Roman"/>
          <w:sz w:val="22"/>
          <w:szCs w:val="22"/>
        </w:rPr>
        <w:t>per unit in €</w:t>
      </w:r>
      <w:bookmarkEnd w:id="0"/>
    </w:p>
    <w:p w14:paraId="5ADE94C4" w14:textId="77777777" w:rsidR="00B175D2" w:rsidRDefault="00B175D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sectPr w:rsidR="00B175D2" w:rsidSect="00081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ft2a5c2dxtheps52pwzrb22t0zf20055p&quot;&gt;Stephanie artikelen_Nov19-Converted&lt;record-ids&gt;&lt;item&gt;1235&lt;/item&gt;&lt;/record-ids&gt;&lt;/item&gt;&lt;/Libraries&gt;"/>
  </w:docVars>
  <w:rsids>
    <w:rsidRoot w:val="00857751"/>
    <w:rsid w:val="000209C4"/>
    <w:rsid w:val="00025F3C"/>
    <w:rsid w:val="000814AD"/>
    <w:rsid w:val="000F01BE"/>
    <w:rsid w:val="00135BC2"/>
    <w:rsid w:val="00156CB3"/>
    <w:rsid w:val="00181004"/>
    <w:rsid w:val="00247D8D"/>
    <w:rsid w:val="002A608E"/>
    <w:rsid w:val="002E6CC1"/>
    <w:rsid w:val="002E7ED4"/>
    <w:rsid w:val="00353C69"/>
    <w:rsid w:val="003D7028"/>
    <w:rsid w:val="003F17CB"/>
    <w:rsid w:val="00414B54"/>
    <w:rsid w:val="00417DFA"/>
    <w:rsid w:val="00465946"/>
    <w:rsid w:val="00465B49"/>
    <w:rsid w:val="00485662"/>
    <w:rsid w:val="00487DB7"/>
    <w:rsid w:val="004A0B47"/>
    <w:rsid w:val="004A2643"/>
    <w:rsid w:val="005366A4"/>
    <w:rsid w:val="00577386"/>
    <w:rsid w:val="005B34B8"/>
    <w:rsid w:val="00606EB7"/>
    <w:rsid w:val="006223C0"/>
    <w:rsid w:val="00640219"/>
    <w:rsid w:val="0065765E"/>
    <w:rsid w:val="00694BA8"/>
    <w:rsid w:val="006A02D2"/>
    <w:rsid w:val="006D605D"/>
    <w:rsid w:val="00764416"/>
    <w:rsid w:val="007718A5"/>
    <w:rsid w:val="007B4323"/>
    <w:rsid w:val="007D5493"/>
    <w:rsid w:val="007E0244"/>
    <w:rsid w:val="00821576"/>
    <w:rsid w:val="008469F6"/>
    <w:rsid w:val="00857751"/>
    <w:rsid w:val="00864F69"/>
    <w:rsid w:val="008C5BF6"/>
    <w:rsid w:val="00915F7E"/>
    <w:rsid w:val="0098395C"/>
    <w:rsid w:val="00A54D97"/>
    <w:rsid w:val="00A71A2D"/>
    <w:rsid w:val="00AC0E59"/>
    <w:rsid w:val="00B175D2"/>
    <w:rsid w:val="00B25BC4"/>
    <w:rsid w:val="00B51CD5"/>
    <w:rsid w:val="00B84160"/>
    <w:rsid w:val="00BD0881"/>
    <w:rsid w:val="00C1334A"/>
    <w:rsid w:val="00C52120"/>
    <w:rsid w:val="00C626C2"/>
    <w:rsid w:val="00C639BD"/>
    <w:rsid w:val="00C65AC9"/>
    <w:rsid w:val="00C84E82"/>
    <w:rsid w:val="00D042B1"/>
    <w:rsid w:val="00DB181C"/>
    <w:rsid w:val="00DD437F"/>
    <w:rsid w:val="00E13EFC"/>
    <w:rsid w:val="00E650CE"/>
    <w:rsid w:val="00EE60EF"/>
    <w:rsid w:val="00EF2A1C"/>
    <w:rsid w:val="00F527DB"/>
    <w:rsid w:val="00F71790"/>
    <w:rsid w:val="00FC12F3"/>
    <w:rsid w:val="00FC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0E852E"/>
  <w14:defaultImageDpi w14:val="32767"/>
  <w15:docId w15:val="{C9178969-9034-4942-A4CD-88A57799D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50CE"/>
    <w:rPr>
      <w:color w:val="0000FF"/>
      <w:u w:val="single"/>
    </w:rPr>
  </w:style>
  <w:style w:type="table" w:styleId="TableGrid">
    <w:name w:val="Table Grid"/>
    <w:basedOn w:val="TableNormal"/>
    <w:uiPriority w:val="39"/>
    <w:rsid w:val="00AC0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0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2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2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2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2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24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2157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5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157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57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215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 Nichols</dc:creator>
  <cp:lastModifiedBy>Stephanie Popping</cp:lastModifiedBy>
  <cp:revision>3</cp:revision>
  <dcterms:created xsi:type="dcterms:W3CDTF">2023-01-26T19:15:00Z</dcterms:created>
  <dcterms:modified xsi:type="dcterms:W3CDTF">2023-01-26T19:17:00Z</dcterms:modified>
</cp:coreProperties>
</file>